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du wp14">
  <w:body>
    <w:p w:rsidRPr="003A1B01" w:rsidR="004B72EA" w:rsidP="004B72EA" w:rsidRDefault="00EE552B" w14:paraId="1F8C2819" w14:textId="7D0C636B">
      <w:pPr>
        <w:pStyle w:val="Heading1"/>
        <w:rPr>
          <w:rFonts w:ascii="Calibri" w:hAnsi="Calibri" w:cs="Calibri"/>
          <w:color w:val="auto"/>
        </w:rPr>
      </w:pPr>
      <w:r w:rsidRPr="280006F7" w:rsidR="00EE552B">
        <w:rPr>
          <w:rFonts w:ascii="Calibri" w:hAnsi="Calibri" w:cs="Calibri"/>
          <w:b w:val="1"/>
          <w:bCs w:val="1"/>
          <w:color w:val="000000" w:themeColor="text1" w:themeTint="FF" w:themeShade="FF"/>
        </w:rPr>
        <w:t>Supp</w:t>
      </w:r>
      <w:r w:rsidRPr="280006F7" w:rsidR="224DA182">
        <w:rPr>
          <w:rFonts w:ascii="Calibri" w:hAnsi="Calibri" w:cs="Calibri"/>
          <w:b w:val="1"/>
          <w:bCs w:val="1"/>
          <w:color w:val="000000" w:themeColor="text1" w:themeTint="FF" w:themeShade="FF"/>
        </w:rPr>
        <w:t>orting information</w:t>
      </w:r>
      <w:r>
        <w:br/>
      </w:r>
      <w:r w:rsidRPr="280006F7" w:rsidR="0009542F">
        <w:rPr>
          <w:rFonts w:ascii="Calibri" w:hAnsi="Calibri" w:cs="Calibri"/>
          <w:color w:val="000000" w:themeColor="text1" w:themeTint="FF" w:themeShade="FF"/>
        </w:rPr>
        <w:t xml:space="preserve">Diary instructions and questions </w:t>
      </w:r>
      <w:r>
        <w:br/>
      </w:r>
    </w:p>
    <w:p w:rsidRPr="003A1B01" w:rsidR="004B72EA" w:rsidP="00161BB7" w:rsidRDefault="007F1309" w14:paraId="35480EBD" w14:textId="77777777">
      <w:pPr>
        <w:rPr>
          <w:rFonts w:ascii="Calibri" w:hAnsi="Calibri" w:cs="Calibri"/>
        </w:rPr>
      </w:pPr>
      <w:r w:rsidRPr="003A1B01">
        <w:rPr>
          <w:rFonts w:ascii="Calibri" w:hAnsi="Calibri" w:cs="Calibri"/>
        </w:rPr>
        <w:t>The following pages show the in</w:t>
      </w:r>
      <w:r w:rsidRPr="003A1B01" w:rsidR="00AD17A9">
        <w:rPr>
          <w:rFonts w:ascii="Calibri" w:hAnsi="Calibri" w:cs="Calibri"/>
        </w:rPr>
        <w:t>structions provided to participants for Day 5. On this day, the participants were provided with the same questions for day</w:t>
      </w:r>
      <w:r w:rsidRPr="003A1B01" w:rsidR="00161BB7">
        <w:rPr>
          <w:rFonts w:ascii="Calibri" w:hAnsi="Calibri" w:cs="Calibri"/>
        </w:rPr>
        <w:t>s</w:t>
      </w:r>
      <w:r w:rsidRPr="003A1B01" w:rsidR="00AD17A9">
        <w:rPr>
          <w:rFonts w:ascii="Calibri" w:hAnsi="Calibri" w:cs="Calibri"/>
        </w:rPr>
        <w:t xml:space="preserve"> </w:t>
      </w:r>
      <w:r w:rsidRPr="003A1B01" w:rsidR="00161BB7">
        <w:rPr>
          <w:rFonts w:ascii="Calibri" w:hAnsi="Calibri" w:cs="Calibri"/>
        </w:rPr>
        <w:t xml:space="preserve">1-4, plus an additional end of week survey. </w:t>
      </w:r>
      <w:r w:rsidRPr="003A1B01" w:rsidR="00161BB7">
        <w:rPr>
          <w:rFonts w:ascii="Calibri" w:hAnsi="Calibri" w:cs="Calibri"/>
        </w:rPr>
        <w:br/>
      </w:r>
    </w:p>
    <w:p w:rsidRPr="003A1B01" w:rsidR="004B72EA" w:rsidP="00C1498D" w:rsidRDefault="004B72EA" w14:paraId="59898E80" w14:textId="380A7695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3A1B01">
        <w:rPr>
          <w:rFonts w:ascii="Calibri" w:hAnsi="Calibri" w:cs="Calibri"/>
        </w:rPr>
        <w:t>Example introductory text;</w:t>
      </w:r>
    </w:p>
    <w:p w:rsidRPr="003A1B01" w:rsidR="004B72EA" w:rsidP="00C1498D" w:rsidRDefault="004B72EA" w14:paraId="6786A503" w14:textId="7E48B9C3">
      <w:pPr>
        <w:pStyle w:val="ListParagraph"/>
        <w:keepNext/>
        <w:numPr>
          <w:ilvl w:val="0"/>
          <w:numId w:val="7"/>
        </w:numPr>
        <w:rPr>
          <w:rFonts w:ascii="Calibri" w:hAnsi="Calibri" w:cs="Calibri"/>
        </w:rPr>
      </w:pPr>
      <w:r w:rsidRPr="003A1B01">
        <w:rPr>
          <w:rFonts w:ascii="Calibri" w:hAnsi="Calibri" w:cs="Calibri"/>
        </w:rPr>
        <w:t>Daily dairy su</w:t>
      </w:r>
      <w:r w:rsidRPr="003A1B01" w:rsidR="003A1B01">
        <w:rPr>
          <w:rFonts w:ascii="Calibri" w:hAnsi="Calibri" w:cs="Calibri"/>
        </w:rPr>
        <w:t>r</w:t>
      </w:r>
      <w:r w:rsidRPr="003A1B01">
        <w:rPr>
          <w:rFonts w:ascii="Calibri" w:hAnsi="Calibri" w:cs="Calibri"/>
        </w:rPr>
        <w:t>vey</w:t>
      </w:r>
      <w:r w:rsidRPr="003A1B01">
        <w:rPr>
          <w:rFonts w:ascii="Calibri" w:hAnsi="Calibri" w:cs="Calibri"/>
        </w:rPr>
        <w:t>;</w:t>
      </w:r>
    </w:p>
    <w:p w:rsidRPr="003A1B01" w:rsidR="00C1498D" w:rsidP="00C1498D" w:rsidRDefault="004B72EA" w14:paraId="35383FDC" w14:textId="77777777">
      <w:pPr>
        <w:pStyle w:val="ListParagraph"/>
        <w:keepNext/>
        <w:numPr>
          <w:ilvl w:val="0"/>
          <w:numId w:val="7"/>
        </w:numPr>
        <w:rPr>
          <w:rFonts w:ascii="Calibri" w:hAnsi="Calibri" w:cs="Calibri"/>
        </w:rPr>
      </w:pPr>
      <w:r w:rsidRPr="003A1B01">
        <w:rPr>
          <w:rFonts w:ascii="Calibri" w:hAnsi="Calibri" w:cs="Calibri"/>
        </w:rPr>
        <w:t>End of Diary Survey</w:t>
      </w:r>
      <w:r w:rsidRPr="003A1B01">
        <w:rPr>
          <w:rFonts w:ascii="Calibri" w:hAnsi="Calibri" w:cs="Calibri"/>
        </w:rPr>
        <w:t>;</w:t>
      </w:r>
    </w:p>
    <w:p w:rsidRPr="003A1B01" w:rsidR="004B72EA" w:rsidP="00C1498D" w:rsidRDefault="004B72EA" w14:paraId="1C92BADF" w14:textId="0A0321E7">
      <w:pPr>
        <w:pStyle w:val="ListParagraph"/>
        <w:keepNext/>
        <w:numPr>
          <w:ilvl w:val="0"/>
          <w:numId w:val="7"/>
        </w:numPr>
        <w:rPr>
          <w:rFonts w:ascii="Calibri" w:hAnsi="Calibri" w:cs="Calibri"/>
        </w:rPr>
      </w:pPr>
      <w:r w:rsidRPr="003A1B01">
        <w:rPr>
          <w:rFonts w:ascii="Calibri" w:hAnsi="Calibri" w:cs="Calibri"/>
        </w:rPr>
        <w:t>Changes to Diary questions in wave 2</w:t>
      </w:r>
      <w:r w:rsidRPr="003A1B01">
        <w:rPr>
          <w:rFonts w:ascii="Calibri" w:hAnsi="Calibri" w:cs="Calibri"/>
        </w:rPr>
        <w:t>.</w:t>
      </w:r>
    </w:p>
    <w:p w:rsidRPr="003A1B01" w:rsidR="004B72EA" w:rsidP="004B72EA" w:rsidRDefault="004B72EA" w14:paraId="265817B8" w14:textId="77777777">
      <w:pPr>
        <w:keepNext/>
        <w:rPr>
          <w:rFonts w:ascii="Calibri" w:hAnsi="Calibri" w:cs="Calibri"/>
        </w:rPr>
      </w:pPr>
    </w:p>
    <w:p w:rsidRPr="003A1B01" w:rsidR="004B72EA" w:rsidP="004B72EA" w:rsidRDefault="00C1498D" w14:paraId="0E8FCADE" w14:textId="5B40A2DF">
      <w:pPr>
        <w:rPr>
          <w:rFonts w:ascii="Calibri" w:hAnsi="Calibri" w:cs="Calibri"/>
          <w:b/>
          <w:bCs/>
        </w:rPr>
      </w:pPr>
      <w:r w:rsidRPr="003A1B01">
        <w:rPr>
          <w:rFonts w:ascii="Calibri" w:hAnsi="Calibri" w:cs="Calibri"/>
          <w:b/>
          <w:bCs/>
        </w:rPr>
        <w:t xml:space="preserve">1. </w:t>
      </w:r>
      <w:r w:rsidRPr="003A1B01" w:rsidR="004B72EA">
        <w:rPr>
          <w:rFonts w:ascii="Calibri" w:hAnsi="Calibri" w:cs="Calibri"/>
          <w:b/>
          <w:bCs/>
        </w:rPr>
        <w:t>Example introductory text</w:t>
      </w:r>
    </w:p>
    <w:p w:rsidR="003306FD" w:rsidP="00C1498D" w:rsidRDefault="006D4517" w14:paraId="474ECD93" w14:textId="4F02C083">
      <w:pPr>
        <w:rPr>
          <w:rFonts w:ascii="Calibri" w:hAnsi="Calibri" w:cs="Calibri"/>
          <w:b w:val="1"/>
          <w:bCs w:val="1"/>
          <w:sz w:val="24"/>
          <w:szCs w:val="24"/>
        </w:rPr>
      </w:pPr>
      <w:r>
        <w:br/>
      </w:r>
      <w:r w:rsidRPr="280006F7" w:rsidR="006D4517">
        <w:rPr>
          <w:rFonts w:ascii="Calibri" w:hAnsi="Calibri" w:cs="Calibri"/>
        </w:rPr>
        <w:t xml:space="preserve">Thank-you for taking </w:t>
      </w:r>
      <w:r w:rsidRPr="280006F7" w:rsidR="006D4517">
        <w:rPr>
          <w:rFonts w:ascii="Calibri" w:hAnsi="Calibri" w:cs="Calibri"/>
        </w:rPr>
        <w:t>part</w:t>
      </w:r>
      <w:r w:rsidRPr="280006F7" w:rsidR="006D4517">
        <w:rPr>
          <w:rFonts w:ascii="Calibri" w:hAnsi="Calibri" w:cs="Calibri"/>
        </w:rPr>
        <w:t xml:space="preserve"> day 5 of this diary study</w:t>
      </w:r>
      <w:r w:rsidRPr="280006F7" w:rsidR="006D4517">
        <w:rPr>
          <w:rFonts w:ascii="Calibri" w:hAnsi="Calibri" w:cs="Calibri"/>
        </w:rPr>
        <w:t xml:space="preserve">.  </w:t>
      </w:r>
      <w:r w:rsidRPr="280006F7" w:rsidR="006D4517">
        <w:rPr>
          <w:rFonts w:ascii="Calibri" w:hAnsi="Calibri" w:cs="Calibri"/>
        </w:rPr>
        <w:t xml:space="preserve"> This is the last day of the study and has </w:t>
      </w:r>
      <w:r w:rsidRPr="280006F7" w:rsidR="006D4517">
        <w:rPr>
          <w:rFonts w:ascii="Calibri" w:hAnsi="Calibri" w:cs="Calibri"/>
        </w:rPr>
        <w:t>additional</w:t>
      </w:r>
      <w:r w:rsidRPr="280006F7" w:rsidR="006D4517">
        <w:rPr>
          <w:rFonts w:ascii="Calibri" w:hAnsi="Calibri" w:cs="Calibri"/>
        </w:rPr>
        <w:t xml:space="preserve"> questions to the previous days. Please allow 10 minutes longer to complete this today.</w:t>
      </w:r>
      <w:r w:rsidRPr="280006F7" w:rsidR="003A697B">
        <w:rPr>
          <w:rFonts w:ascii="Calibri" w:hAnsi="Calibri" w:cs="Calibri"/>
        </w:rPr>
        <w:t xml:space="preserve"> </w:t>
      </w:r>
      <w:r w:rsidRPr="280006F7" w:rsidR="006D4517">
        <w:rPr>
          <w:rFonts w:ascii="Calibri" w:hAnsi="Calibri" w:cs="Calibri"/>
        </w:rPr>
        <w:t xml:space="preserve">We would like you to answer all questions as fully as possible.   If you cannot answer, please skip the question or say 'not applicable' in the space </w:t>
      </w:r>
      <w:r w:rsidRPr="280006F7" w:rsidR="006D4517">
        <w:rPr>
          <w:rFonts w:ascii="Calibri" w:hAnsi="Calibri" w:cs="Calibri"/>
        </w:rPr>
        <w:t>provided.</w:t>
      </w:r>
      <w:r w:rsidRPr="280006F7" w:rsidR="60A06F7E">
        <w:rPr>
          <w:rFonts w:ascii="Calibri" w:hAnsi="Calibri" w:cs="Calibri"/>
        </w:rPr>
        <w:t xml:space="preserve"> </w:t>
      </w:r>
      <w:r w:rsidRPr="280006F7" w:rsidR="006D4517">
        <w:rPr>
          <w:rFonts w:ascii="Calibri" w:hAnsi="Calibri" w:cs="Calibri"/>
        </w:rPr>
        <w:t>You</w:t>
      </w:r>
      <w:r w:rsidRPr="280006F7" w:rsidR="006D4517">
        <w:rPr>
          <w:rFonts w:ascii="Calibri" w:hAnsi="Calibri" w:cs="Calibri"/>
        </w:rPr>
        <w:t xml:space="preserve"> can see a reminder of the information supporting this study here: </w:t>
      </w:r>
      <w:r w:rsidRPr="280006F7" w:rsidR="003A697B">
        <w:rPr>
          <w:rFonts w:ascii="Calibri" w:hAnsi="Calibri" w:cs="Calibri"/>
        </w:rPr>
        <w:t>[</w:t>
      </w:r>
      <w:r w:rsidRPr="280006F7" w:rsidR="0009542F">
        <w:rPr>
          <w:rFonts w:ascii="Calibri" w:hAnsi="Calibri" w:cs="Calibri"/>
          <w:i w:val="1"/>
          <w:iCs w:val="1"/>
        </w:rPr>
        <w:t>Google</w:t>
      </w:r>
      <w:r w:rsidRPr="280006F7" w:rsidR="0009542F">
        <w:rPr>
          <w:rFonts w:ascii="Calibri" w:hAnsi="Calibri" w:cs="Calibri"/>
        </w:rPr>
        <w:t xml:space="preserve"> </w:t>
      </w:r>
      <w:r w:rsidRPr="280006F7" w:rsidR="003A697B">
        <w:rPr>
          <w:rFonts w:ascii="Calibri" w:hAnsi="Calibri" w:cs="Calibri"/>
          <w:i w:val="1"/>
          <w:iCs w:val="1"/>
        </w:rPr>
        <w:t>form link</w:t>
      </w:r>
      <w:r w:rsidRPr="280006F7" w:rsidR="003A697B">
        <w:rPr>
          <w:rFonts w:ascii="Calibri" w:hAnsi="Calibri" w:cs="Calibri"/>
        </w:rPr>
        <w:t xml:space="preserve">] </w:t>
      </w:r>
      <w:r w:rsidRPr="280006F7" w:rsidR="006D4517">
        <w:rPr>
          <w:rFonts w:ascii="Calibri" w:hAnsi="Calibri" w:cs="Calibri"/>
        </w:rPr>
        <w:t xml:space="preserve">and you can also take a look at the consent form you submitted to the researchers if you need to revisit this. If you experience any problems with this survey, please </w:t>
      </w:r>
      <w:r w:rsidRPr="280006F7" w:rsidR="006D4517">
        <w:rPr>
          <w:rFonts w:ascii="Calibri" w:hAnsi="Calibri" w:cs="Calibri"/>
        </w:rPr>
        <w:t>get in touch with</w:t>
      </w:r>
      <w:r w:rsidRPr="280006F7" w:rsidR="006D4517">
        <w:rPr>
          <w:rFonts w:ascii="Calibri" w:hAnsi="Calibri" w:cs="Calibri"/>
        </w:rPr>
        <w:t xml:space="preserve"> </w:t>
      </w:r>
      <w:r w:rsidRPr="280006F7" w:rsidR="00EE552B">
        <w:rPr>
          <w:rFonts w:ascii="Calibri" w:hAnsi="Calibri" w:cs="Calibri"/>
        </w:rPr>
        <w:t>[</w:t>
      </w:r>
      <w:r w:rsidRPr="280006F7" w:rsidR="0009542F">
        <w:rPr>
          <w:rFonts w:ascii="Calibri" w:hAnsi="Calibri" w:cs="Calibri"/>
          <w:i w:val="1"/>
          <w:iCs w:val="1"/>
        </w:rPr>
        <w:t>contact details</w:t>
      </w:r>
      <w:r w:rsidRPr="280006F7" w:rsidR="00EE552B">
        <w:rPr>
          <w:rFonts w:ascii="Calibri" w:hAnsi="Calibri" w:cs="Calibri"/>
        </w:rPr>
        <w:t>]</w:t>
      </w:r>
      <w:r w:rsidRPr="280006F7" w:rsidR="0009542F">
        <w:rPr>
          <w:rFonts w:ascii="Calibri" w:hAnsi="Calibri" w:cs="Calibri"/>
        </w:rPr>
        <w:t xml:space="preserve"> </w:t>
      </w:r>
      <w:r w:rsidRPr="280006F7" w:rsidR="003306FD">
        <w:rPr>
          <w:rFonts w:ascii="Calibri" w:hAnsi="Calibri" w:cs="Calibri"/>
        </w:rPr>
        <w:t xml:space="preserve"> </w:t>
      </w:r>
      <w:r>
        <w:br/>
      </w:r>
      <w:r w:rsidRPr="280006F7" w:rsidR="006D4517">
        <w:rPr>
          <w:rFonts w:ascii="Calibri" w:hAnsi="Calibri" w:cs="Calibri"/>
        </w:rPr>
        <w:t>Thanks again for taking part!</w:t>
      </w:r>
      <w:r>
        <w:br/>
      </w:r>
      <w:r>
        <w:br/>
      </w:r>
    </w:p>
    <w:p w:rsidR="003306FD" w:rsidRDefault="003306FD" w14:paraId="42DB3D20" w14:textId="77777777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:rsidRPr="003A1B01" w:rsidR="00C1498D" w:rsidP="00C1498D" w:rsidRDefault="00C1498D" w14:paraId="6E50252A" w14:textId="35316422">
      <w:pPr>
        <w:rPr>
          <w:rFonts w:ascii="Calibri" w:hAnsi="Calibri" w:cs="Calibri"/>
          <w:b/>
          <w:bCs/>
          <w:sz w:val="24"/>
          <w:szCs w:val="24"/>
        </w:rPr>
      </w:pPr>
      <w:r w:rsidRPr="003A1B01">
        <w:rPr>
          <w:rFonts w:ascii="Calibri" w:hAnsi="Calibri" w:cs="Calibri"/>
          <w:b/>
          <w:bCs/>
          <w:sz w:val="24"/>
          <w:szCs w:val="24"/>
        </w:rPr>
        <w:t xml:space="preserve">2. </w:t>
      </w:r>
      <w:r w:rsidRPr="003A1B01" w:rsidR="0009542F">
        <w:rPr>
          <w:rFonts w:ascii="Calibri" w:hAnsi="Calibri" w:cs="Calibri"/>
          <w:b/>
          <w:bCs/>
          <w:sz w:val="24"/>
          <w:szCs w:val="24"/>
        </w:rPr>
        <w:t>Daily dairy su</w:t>
      </w:r>
      <w:r w:rsidRPr="003A1B01" w:rsidR="003A1B01">
        <w:rPr>
          <w:rFonts w:ascii="Calibri" w:hAnsi="Calibri" w:cs="Calibri"/>
          <w:b/>
          <w:bCs/>
          <w:sz w:val="24"/>
          <w:szCs w:val="24"/>
        </w:rPr>
        <w:t>r</w:t>
      </w:r>
      <w:r w:rsidRPr="003A1B01" w:rsidR="0009542F">
        <w:rPr>
          <w:rFonts w:ascii="Calibri" w:hAnsi="Calibri" w:cs="Calibri"/>
          <w:b/>
          <w:bCs/>
          <w:sz w:val="24"/>
          <w:szCs w:val="24"/>
        </w:rPr>
        <w:t>vey</w:t>
      </w:r>
    </w:p>
    <w:p w:rsidRPr="003A1B01" w:rsidR="00C1498D" w:rsidP="00C1498D" w:rsidRDefault="00C1498D" w14:paraId="3444B34B" w14:textId="77777777">
      <w:pPr>
        <w:rPr>
          <w:rFonts w:ascii="Calibri" w:hAnsi="Calibri" w:cs="Calibri"/>
          <w:b/>
          <w:bCs/>
          <w:sz w:val="24"/>
          <w:szCs w:val="24"/>
        </w:rPr>
      </w:pPr>
    </w:p>
    <w:p w:rsidRPr="003A1B01" w:rsidR="00BF279E" w:rsidP="00C1498D" w:rsidRDefault="006D4517" w14:paraId="7335EE94" w14:textId="4E03F0D4">
      <w:pPr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1</w:t>
      </w:r>
      <w:r w:rsidRPr="003A1B01">
        <w:rPr>
          <w:rFonts w:ascii="Calibri" w:hAnsi="Calibri" w:cs="Calibri"/>
        </w:rPr>
        <w:t xml:space="preserve"> Record the day for this diary entry</w:t>
      </w:r>
    </w:p>
    <w:p w:rsidRPr="003A1B01" w:rsidR="003306FD" w:rsidP="003306FD" w:rsidRDefault="003306FD" w14:paraId="6FC4C71E" w14:textId="77777777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Monday </w:t>
      </w:r>
    </w:p>
    <w:p w:rsidRPr="003A1B01" w:rsidR="003306FD" w:rsidP="003306FD" w:rsidRDefault="003306FD" w14:paraId="6B17C993" w14:textId="77777777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Tuesday </w:t>
      </w:r>
    </w:p>
    <w:p w:rsidRPr="003A1B01" w:rsidR="003306FD" w:rsidP="003306FD" w:rsidRDefault="003306FD" w14:paraId="0A9CFA07" w14:textId="77777777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Wednesday </w:t>
      </w:r>
    </w:p>
    <w:p w:rsidRPr="003A1B01" w:rsidR="003306FD" w:rsidP="003306FD" w:rsidRDefault="003306FD" w14:paraId="43308821" w14:textId="77777777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Thursday </w:t>
      </w:r>
    </w:p>
    <w:p w:rsidRPr="003A1B01" w:rsidR="003306FD" w:rsidP="003306FD" w:rsidRDefault="003306FD" w14:paraId="37E32C8F" w14:textId="77777777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Friday </w:t>
      </w:r>
    </w:p>
    <w:p w:rsidR="003306FD" w:rsidP="003306FD" w:rsidRDefault="003306FD" w14:paraId="0F8875D9" w14:textId="77777777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3306FD">
        <w:rPr>
          <w:rFonts w:ascii="Calibri" w:hAnsi="Calibri" w:cs="Calibri"/>
        </w:rPr>
        <w:t xml:space="preserve">Saturday </w:t>
      </w:r>
    </w:p>
    <w:p w:rsidRPr="003306FD" w:rsidR="00BF279E" w:rsidP="003306FD" w:rsidRDefault="003306FD" w14:paraId="7335EE9B" w14:textId="011DB2A5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3306FD">
        <w:rPr>
          <w:rFonts w:ascii="Calibri" w:hAnsi="Calibri" w:cs="Calibri"/>
        </w:rPr>
        <w:t>Sunday</w:t>
      </w:r>
      <w:r>
        <w:rPr>
          <w:rFonts w:ascii="Calibri" w:hAnsi="Calibri" w:cs="Calibri"/>
        </w:rPr>
        <w:br/>
      </w:r>
    </w:p>
    <w:p w:rsidRPr="003A1B01" w:rsidR="00BF279E" w:rsidRDefault="006D4517" w14:paraId="7335EEA3" w14:textId="687F6BBA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2</w:t>
      </w:r>
      <w:r w:rsidRPr="003A1B01">
        <w:rPr>
          <w:rFonts w:ascii="Calibri" w:hAnsi="Calibri" w:cs="Calibri"/>
        </w:rPr>
        <w:t xml:space="preserve"> What activities have you been doing today in your job role?</w:t>
      </w:r>
      <w:r w:rsidRPr="003A1B01" w:rsidR="0009542F">
        <w:rPr>
          <w:rFonts w:ascii="Calibri" w:hAnsi="Calibri" w:cs="Calibri"/>
        </w:rPr>
        <w:br/>
      </w:r>
    </w:p>
    <w:p w:rsidRPr="003A1B01" w:rsidR="00BF279E" w:rsidP="0009542F" w:rsidRDefault="006D4517" w14:paraId="7335EEA4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Attending meetings </w:t>
      </w:r>
    </w:p>
    <w:p w:rsidRPr="003A1B01" w:rsidR="00BF279E" w:rsidP="0009542F" w:rsidRDefault="006D4517" w14:paraId="7335EEA5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Collecting or analysing data </w:t>
      </w:r>
    </w:p>
    <w:p w:rsidRPr="003A1B01" w:rsidR="00BF279E" w:rsidP="0009542F" w:rsidRDefault="006D4517" w14:paraId="7335EEA6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Organising information (filing, sorting or checking) </w:t>
      </w:r>
    </w:p>
    <w:p w:rsidRPr="003A1B01" w:rsidR="00BF279E" w:rsidP="0009542F" w:rsidRDefault="006D4517" w14:paraId="7335EEA7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Presenting evidence (verbal or written reports), including preparation activities </w:t>
      </w:r>
    </w:p>
    <w:p w:rsidRPr="003A1B01" w:rsidR="00BF279E" w:rsidP="0009542F" w:rsidRDefault="006D4517" w14:paraId="7335EEA8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Providing information or research expertise </w:t>
      </w:r>
    </w:p>
    <w:p w:rsidRPr="003A1B01" w:rsidR="00BF279E" w:rsidP="0009542F" w:rsidRDefault="006D4517" w14:paraId="7335EEA9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Requesting information </w:t>
      </w:r>
    </w:p>
    <w:p w:rsidRPr="003A1B01" w:rsidR="00BF279E" w:rsidP="0009542F" w:rsidRDefault="006D4517" w14:paraId="7335EEAA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Self-learning activities (formal or informal) </w:t>
      </w:r>
    </w:p>
    <w:p w:rsidRPr="003A1B01" w:rsidR="00BF279E" w:rsidP="0009542F" w:rsidRDefault="006D4517" w14:paraId="7335EEAB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Training others </w:t>
      </w:r>
    </w:p>
    <w:p w:rsidRPr="003A1B01" w:rsidR="00BF279E" w:rsidP="0009542F" w:rsidRDefault="006D4517" w14:paraId="7335EEAC" w14:textId="77777777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Calibri" w:hAnsi="Calibri" w:cs="Calibri"/>
        </w:rPr>
      </w:pPr>
      <w:r w:rsidRPr="003A1B01">
        <w:rPr>
          <w:rFonts w:ascii="Calibri" w:hAnsi="Calibri" w:cs="Calibri"/>
        </w:rPr>
        <w:t>Other ________________________________________________</w:t>
      </w:r>
    </w:p>
    <w:p w:rsidRPr="003A1B01" w:rsidR="0009542F" w:rsidRDefault="0009542F" w14:paraId="37D8F398" w14:textId="6696D1B3">
      <w:pPr>
        <w:rPr>
          <w:rFonts w:ascii="Calibri" w:hAnsi="Calibri" w:cs="Calibri"/>
        </w:rPr>
      </w:pPr>
    </w:p>
    <w:p w:rsidRPr="003A1B01" w:rsidR="00BF279E" w:rsidP="00B1001C" w:rsidRDefault="006D4517" w14:paraId="7335EEB9" w14:textId="44A98ED2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3</w:t>
      </w:r>
      <w:r w:rsidRPr="003A1B01">
        <w:rPr>
          <w:rFonts w:ascii="Calibri" w:hAnsi="Calibri" w:cs="Calibri"/>
        </w:rPr>
        <w:t xml:space="preserve"> Describe up to two of these activities. 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 xml:space="preserve">Please include a description of the activity, the purpose and context. 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For example: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Describe the activity: e.g. attending meetings/ analysing a report/ writing up a report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 xml:space="preserve">Purpose of activity: e.g. what the meeting or report was for. 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Context/how: e.g. who you were meeting (e.g. councillor)/ what is the report about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There are separate boxes to record each activity.  If you do not have an activity to describe, write 'not applicable'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Activity 1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_______________________________________________________________</w:t>
      </w:r>
    </w:p>
    <w:p w:rsidRPr="003A1B01" w:rsidR="00BF279E" w:rsidRDefault="00BF279E" w14:paraId="7335EEBC" w14:textId="77777777">
      <w:pPr>
        <w:rPr>
          <w:rFonts w:ascii="Calibri" w:hAnsi="Calibri" w:cs="Calibri"/>
        </w:rPr>
      </w:pPr>
    </w:p>
    <w:p w:rsidRPr="003A1B01" w:rsidR="00BF279E" w:rsidRDefault="006D4517" w14:paraId="7335EEBD" w14:textId="66A2565E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Activity 2</w:t>
      </w:r>
    </w:p>
    <w:p w:rsidRPr="003A1B01" w:rsidR="00BF279E" w:rsidRDefault="006D4517" w14:paraId="7335EEC2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BF279E" w14:paraId="7335EEC3" w14:textId="77777777">
      <w:pPr>
        <w:rPr>
          <w:rFonts w:ascii="Calibri" w:hAnsi="Calibri" w:cs="Calibri"/>
        </w:rPr>
      </w:pPr>
    </w:p>
    <w:p w:rsidRPr="003A1B01" w:rsidR="00BF279E" w:rsidRDefault="006D4517" w14:paraId="7335EED2" w14:textId="305BA30D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4</w:t>
      </w:r>
      <w:r w:rsidRPr="003A1B01">
        <w:rPr>
          <w:rFonts w:ascii="Calibri" w:hAnsi="Calibri" w:cs="Calibri"/>
        </w:rPr>
        <w:t xml:space="preserve"> Were you involved in any informal or social connections you have with colleagues today?   This might help us understand how your role is embedded into a team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Describe what these activities were, and the roles of those you interacted with, or indicate 'none'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For example, if it was an online or in-person coffee break, or informal conversations before a meeting.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The people might be a team member, colleague within the local authority, colleague from academia, external practitioner, mentor, peer from CRN-network or other.</w:t>
      </w:r>
    </w:p>
    <w:p w:rsidRPr="003A1B01" w:rsidR="00BF279E" w:rsidRDefault="006D4517" w14:paraId="7335EED7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BF279E" w14:paraId="7335EED8" w14:textId="77777777">
      <w:pPr>
        <w:rPr>
          <w:rFonts w:ascii="Calibri" w:hAnsi="Calibri" w:cs="Calibri"/>
        </w:rPr>
      </w:pPr>
    </w:p>
    <w:p w:rsidRPr="003A1B01" w:rsidR="00BF279E" w:rsidRDefault="006D4517" w14:paraId="7335EEDB" w14:textId="01BF5F76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5</w:t>
      </w:r>
      <w:r w:rsidRPr="003A1B01">
        <w:rPr>
          <w:rFonts w:ascii="Calibri" w:hAnsi="Calibri" w:cs="Calibri"/>
        </w:rPr>
        <w:t xml:space="preserve"> Describe anything that made you feel distant from your colleagues, or indicate 'none'.</w:t>
      </w:r>
    </w:p>
    <w:p w:rsidRPr="003A1B01" w:rsidR="00BF279E" w:rsidRDefault="006D4517" w14:paraId="7335EEE0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BF279E" w14:paraId="7335EEE3" w14:textId="77777777">
      <w:pPr>
        <w:rPr>
          <w:rFonts w:ascii="Calibri" w:hAnsi="Calibri" w:cs="Calibri"/>
        </w:rPr>
      </w:pPr>
    </w:p>
    <w:p w:rsidRPr="003A1B01" w:rsidR="00BF279E" w:rsidRDefault="006D4517" w14:paraId="7335EEF0" w14:textId="61784454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6</w:t>
      </w:r>
      <w:r w:rsidRPr="003A1B01">
        <w:rPr>
          <w:rFonts w:ascii="Calibri" w:hAnsi="Calibri" w:cs="Calibri"/>
        </w:rPr>
        <w:t xml:space="preserve"> Move the circle to indicate how much you agree with the statements about your day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142"/>
        <w:gridCol w:w="792"/>
        <w:gridCol w:w="955"/>
        <w:gridCol w:w="792"/>
        <w:gridCol w:w="955"/>
        <w:gridCol w:w="790"/>
        <w:gridCol w:w="934"/>
      </w:tblGrid>
      <w:tr w:rsidRPr="003A1B01" w:rsidR="00BF279E" w14:paraId="7335EEF8" w14:textId="77777777">
        <w:tc>
          <w:tcPr>
            <w:tcW w:w="4788" w:type="dxa"/>
          </w:tcPr>
          <w:p w:rsidRPr="003A1B01" w:rsidR="00BF279E" w:rsidRDefault="00BF279E" w14:paraId="7335EEF1" w14:textId="77777777">
            <w:pPr>
              <w:keepNext/>
              <w:rPr>
                <w:rFonts w:ascii="Calibri" w:hAnsi="Calibri" w:cs="Calibri"/>
              </w:rPr>
            </w:pPr>
          </w:p>
        </w:tc>
        <w:tc>
          <w:tcPr>
            <w:tcW w:w="798" w:type="dxa"/>
          </w:tcPr>
          <w:p w:rsidRPr="003A1B01" w:rsidR="00BF279E" w:rsidRDefault="006D4517" w14:paraId="7335EEF2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798" w:type="dxa"/>
          </w:tcPr>
          <w:p w:rsidRPr="003A1B01" w:rsidR="00BF279E" w:rsidRDefault="006D4517" w14:paraId="7335EEF3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Somewhat disagree</w:t>
            </w:r>
          </w:p>
        </w:tc>
        <w:tc>
          <w:tcPr>
            <w:tcW w:w="798" w:type="dxa"/>
          </w:tcPr>
          <w:p w:rsidRPr="003A1B01" w:rsidR="00BF279E" w:rsidRDefault="006D4517" w14:paraId="7335EEF4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Neither agree nor disagree</w:t>
            </w:r>
          </w:p>
        </w:tc>
        <w:tc>
          <w:tcPr>
            <w:tcW w:w="798" w:type="dxa"/>
          </w:tcPr>
          <w:p w:rsidRPr="003A1B01" w:rsidR="00BF279E" w:rsidRDefault="006D4517" w14:paraId="7335EEF5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Somewhat agree</w:t>
            </w:r>
          </w:p>
        </w:tc>
        <w:tc>
          <w:tcPr>
            <w:tcW w:w="798" w:type="dxa"/>
          </w:tcPr>
          <w:p w:rsidRPr="003A1B01" w:rsidR="00BF279E" w:rsidRDefault="006D4517" w14:paraId="7335EEF6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Strongly agree</w:t>
            </w:r>
          </w:p>
        </w:tc>
        <w:tc>
          <w:tcPr>
            <w:tcW w:w="798" w:type="dxa"/>
          </w:tcPr>
          <w:p w:rsidRPr="003A1B01" w:rsidR="00BF279E" w:rsidRDefault="006D4517" w14:paraId="7335EEF7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Not Applicable</w:t>
            </w:r>
          </w:p>
        </w:tc>
      </w:tr>
    </w:tbl>
    <w:p w:rsidRPr="003A1B01" w:rsidR="00BF279E" w:rsidRDefault="00BF279E" w14:paraId="7335EEF9" w14:textId="77777777">
      <w:pPr>
        <w:rPr>
          <w:rFonts w:ascii="Calibri" w:hAnsi="Calibri" w:cs="Calibri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Pr="003A1B01" w:rsidR="00BF279E" w14:paraId="7335EF00" w14:textId="77777777">
        <w:tc>
          <w:tcPr>
            <w:tcW w:w="4788" w:type="dxa"/>
          </w:tcPr>
          <w:p w:rsidRPr="003A1B01" w:rsidR="00BF279E" w:rsidRDefault="00BF279E" w14:paraId="7335EEFA" w14:textId="77777777">
            <w:pPr>
              <w:rPr>
                <w:rFonts w:ascii="Calibri" w:hAnsi="Calibri" w:cs="Calibri"/>
              </w:rPr>
            </w:pPr>
          </w:p>
        </w:tc>
        <w:tc>
          <w:tcPr>
            <w:tcW w:w="958" w:type="dxa"/>
          </w:tcPr>
          <w:p w:rsidRPr="003A1B01" w:rsidR="00BF279E" w:rsidRDefault="006D4517" w14:paraId="7335EEFB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1</w:t>
            </w:r>
          </w:p>
        </w:tc>
        <w:tc>
          <w:tcPr>
            <w:tcW w:w="958" w:type="dxa"/>
          </w:tcPr>
          <w:p w:rsidRPr="003A1B01" w:rsidR="00BF279E" w:rsidRDefault="006D4517" w14:paraId="7335EEFC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2</w:t>
            </w:r>
          </w:p>
        </w:tc>
        <w:tc>
          <w:tcPr>
            <w:tcW w:w="958" w:type="dxa"/>
          </w:tcPr>
          <w:p w:rsidRPr="003A1B01" w:rsidR="00BF279E" w:rsidRDefault="006D4517" w14:paraId="7335EEFD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3</w:t>
            </w:r>
          </w:p>
        </w:tc>
        <w:tc>
          <w:tcPr>
            <w:tcW w:w="958" w:type="dxa"/>
          </w:tcPr>
          <w:p w:rsidRPr="003A1B01" w:rsidR="00BF279E" w:rsidRDefault="006D4517" w14:paraId="7335EEFE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4</w:t>
            </w:r>
          </w:p>
        </w:tc>
        <w:tc>
          <w:tcPr>
            <w:tcW w:w="958" w:type="dxa"/>
          </w:tcPr>
          <w:p w:rsidRPr="003A1B01" w:rsidR="00BF279E" w:rsidRDefault="006D4517" w14:paraId="7335EEFF" w14:textId="77777777">
            <w:pPr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5</w:t>
            </w:r>
          </w:p>
        </w:tc>
      </w:tr>
    </w:tbl>
    <w:p w:rsidRPr="003A1B01" w:rsidR="00BF279E" w:rsidRDefault="00BF279E" w14:paraId="7335EF01" w14:textId="77777777">
      <w:pPr>
        <w:rPr>
          <w:rFonts w:ascii="Calibri" w:hAnsi="Calibri" w:cs="Calibri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Pr="003A1B01" w:rsidR="00BF279E" w:rsidTr="00BF279E" w14:paraId="7335EF0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Pr="003A1B01" w:rsidR="00BF279E" w:rsidRDefault="006D4517" w14:paraId="7335EF02" w14:textId="77777777">
            <w:pPr>
              <w:keepNext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I was familiar with the activities I encountered in my day</w:t>
            </w:r>
          </w:p>
        </w:tc>
        <w:tc>
          <w:tcPr>
            <w:tcW w:w="4788" w:type="dxa"/>
          </w:tcPr>
          <w:p w:rsidRPr="003A1B01" w:rsidR="00BF279E" w:rsidP="006D4517" w:rsidRDefault="006D4517" w14:paraId="7335EF03" w14:textId="77777777">
            <w:pPr>
              <w:pStyle w:val="BlockSeparato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  <w:noProof/>
              </w:rPr>
              <w:drawing>
                <wp:inline distT="0" distB="0" distL="0" distR="0" wp14:anchorId="7335EF7B" wp14:editId="7335EF7C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3A1B01" w:rsidR="00BF279E" w:rsidTr="00BF279E" w14:paraId="7335EF0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Pr="003A1B01" w:rsidR="00BF279E" w:rsidRDefault="006D4517" w14:paraId="7335EF05" w14:textId="77777777">
            <w:pPr>
              <w:keepNext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I was highly interested in my work</w:t>
            </w:r>
          </w:p>
        </w:tc>
        <w:tc>
          <w:tcPr>
            <w:tcW w:w="4788" w:type="dxa"/>
          </w:tcPr>
          <w:p w:rsidRPr="003A1B01" w:rsidR="00BF279E" w:rsidP="006D4517" w:rsidRDefault="006D4517" w14:paraId="7335EF06" w14:textId="77777777">
            <w:pPr>
              <w:pStyle w:val="BlockSeparato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  <w:noProof/>
              </w:rPr>
              <w:drawing>
                <wp:inline distT="0" distB="0" distL="0" distR="0" wp14:anchorId="7335EF7D" wp14:editId="7335EF7E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3A1B01" w:rsidR="00BF279E" w:rsidTr="00BF279E" w14:paraId="7335EF0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Pr="003A1B01" w:rsidR="00BF279E" w:rsidRDefault="006D4517" w14:paraId="7335EF08" w14:textId="77777777">
            <w:pPr>
              <w:keepNext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I was under high time pressure</w:t>
            </w:r>
          </w:p>
        </w:tc>
        <w:tc>
          <w:tcPr>
            <w:tcW w:w="4788" w:type="dxa"/>
          </w:tcPr>
          <w:p w:rsidRPr="003A1B01" w:rsidR="00BF279E" w:rsidP="006D4517" w:rsidRDefault="006D4517" w14:paraId="7335EF09" w14:textId="77777777">
            <w:pPr>
              <w:pStyle w:val="BlockSeparato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  <w:noProof/>
              </w:rPr>
              <w:drawing>
                <wp:inline distT="0" distB="0" distL="0" distR="0" wp14:anchorId="7335EF7F" wp14:editId="7335EF80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3A1B01" w:rsidR="00BF279E" w:rsidTr="00BF279E" w14:paraId="7335EF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Pr="003A1B01" w:rsidR="00BF279E" w:rsidRDefault="006D4517" w14:paraId="7335EF0B" w14:textId="77777777">
            <w:pPr>
              <w:keepNext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</w:rPr>
              <w:t>I encountered conflict with others</w:t>
            </w:r>
          </w:p>
        </w:tc>
        <w:tc>
          <w:tcPr>
            <w:tcW w:w="4788" w:type="dxa"/>
          </w:tcPr>
          <w:p w:rsidRPr="003A1B01" w:rsidR="00BF279E" w:rsidP="006D4517" w:rsidRDefault="006D4517" w14:paraId="7335EF0C" w14:textId="77777777">
            <w:pPr>
              <w:pStyle w:val="BlockSeparato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A1B01">
              <w:rPr>
                <w:rFonts w:ascii="Calibri" w:hAnsi="Calibri" w:cs="Calibri"/>
                <w:noProof/>
              </w:rPr>
              <w:drawing>
                <wp:inline distT="0" distB="0" distL="0" distR="0" wp14:anchorId="7335EF81" wp14:editId="7335EF82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Pr="003A1B01" w:rsidR="00BF279E" w:rsidRDefault="00BF279E" w14:paraId="7335EF15" w14:textId="77777777">
      <w:pPr>
        <w:rPr>
          <w:rFonts w:ascii="Calibri" w:hAnsi="Calibri" w:cs="Calibri"/>
        </w:rPr>
      </w:pPr>
    </w:p>
    <w:p w:rsidRPr="003A1B01" w:rsidR="00BF279E" w:rsidRDefault="006D4517" w14:paraId="7335EF16" w14:textId="76353CAE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</w:t>
      </w:r>
      <w:r w:rsidRPr="003A1B01" w:rsidR="0009542F">
        <w:rPr>
          <w:rFonts w:ascii="Calibri" w:hAnsi="Calibri" w:cs="Calibri"/>
        </w:rPr>
        <w:t>7</w:t>
      </w:r>
      <w:r w:rsidRPr="003A1B01">
        <w:rPr>
          <w:rFonts w:ascii="Calibri" w:hAnsi="Calibri" w:cs="Calibri"/>
        </w:rPr>
        <w:t xml:space="preserve"> Describe how you feel about your day</w:t>
      </w:r>
    </w:p>
    <w:p w:rsidRPr="003A1B01" w:rsidR="00BF279E" w:rsidRDefault="006D4517" w14:paraId="7335EF1B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Pr="003A1B01" w:rsidR="00BF279E" w:rsidTr="0009542F" w14:paraId="7335EF2B" w14:textId="77777777">
        <w:tc>
          <w:tcPr>
            <w:tcW w:w="380" w:type="dxa"/>
          </w:tcPr>
          <w:p w:rsidRPr="003A1B01" w:rsidR="00BF279E" w:rsidRDefault="00BF279E" w14:paraId="7335EF2A" w14:textId="4B39FEF5">
            <w:pPr>
              <w:keepNext/>
              <w:rPr>
                <w:rFonts w:ascii="Calibri" w:hAnsi="Calibri" w:cs="Calibri"/>
              </w:rPr>
            </w:pPr>
          </w:p>
        </w:tc>
      </w:tr>
    </w:tbl>
    <w:p w:rsidRPr="003A1B01" w:rsidR="0009542F" w:rsidRDefault="0009542F" w14:paraId="420179CD" w14:textId="77777777">
      <w:pPr>
        <w:keepNext/>
        <w:rPr>
          <w:rFonts w:ascii="Calibri" w:hAnsi="Calibri" w:cs="Calibri"/>
        </w:rPr>
      </w:pPr>
    </w:p>
    <w:p w:rsidRPr="003A1B01" w:rsidR="00AB4111" w:rsidP="00AB4111" w:rsidRDefault="00AB4111" w14:paraId="363421C5" w14:textId="04039D6C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  <w:b/>
          <w:sz w:val="24"/>
          <w:szCs w:val="24"/>
        </w:rPr>
        <w:t xml:space="preserve">2. </w:t>
      </w:r>
      <w:r w:rsidRPr="003A1B01" w:rsidR="006D4517">
        <w:rPr>
          <w:rFonts w:ascii="Calibri" w:hAnsi="Calibri" w:cs="Calibri"/>
          <w:b/>
          <w:sz w:val="24"/>
          <w:szCs w:val="24"/>
        </w:rPr>
        <w:t>End of Diary Survey</w:t>
      </w:r>
    </w:p>
    <w:p w:rsidRPr="003A1B01" w:rsidR="00AB4111" w:rsidP="00AB4111" w:rsidRDefault="00AB4111" w14:paraId="6B0EA28E" w14:textId="77777777">
      <w:pPr>
        <w:keepNext/>
        <w:rPr>
          <w:rFonts w:ascii="Calibri" w:hAnsi="Calibri" w:cs="Calibri"/>
        </w:rPr>
      </w:pPr>
    </w:p>
    <w:p w:rsidRPr="003A1B01" w:rsidR="00BF279E" w:rsidP="00AB4111" w:rsidRDefault="006D4517" w14:paraId="7335EF2D" w14:textId="6BCD059F">
      <w:pPr>
        <w:keepNext w:val="1"/>
        <w:rPr>
          <w:rFonts w:ascii="Calibri" w:hAnsi="Calibri" w:cs="Calibri"/>
        </w:rPr>
      </w:pPr>
      <w:r w:rsidRPr="280006F7" w:rsidR="006D4517">
        <w:rPr>
          <w:rFonts w:ascii="Calibri" w:hAnsi="Calibri" w:cs="Calibri"/>
        </w:rPr>
        <w:t xml:space="preserve">These questions prompt </w:t>
      </w:r>
      <w:r w:rsidRPr="280006F7" w:rsidR="006D4517">
        <w:rPr>
          <w:rFonts w:ascii="Calibri" w:hAnsi="Calibri" w:cs="Calibri"/>
        </w:rPr>
        <w:t>reflection</w:t>
      </w:r>
      <w:r w:rsidRPr="280006F7" w:rsidR="006D4517">
        <w:rPr>
          <w:rFonts w:ascii="Calibri" w:hAnsi="Calibri" w:cs="Calibri"/>
        </w:rPr>
        <w:t xml:space="preserve"> </w:t>
      </w:r>
      <w:r w:rsidRPr="280006F7" w:rsidR="6E8BCB2E">
        <w:rPr>
          <w:rFonts w:ascii="Calibri" w:hAnsi="Calibri" w:cs="Calibri"/>
        </w:rPr>
        <w:t xml:space="preserve">of </w:t>
      </w:r>
      <w:r w:rsidRPr="280006F7" w:rsidR="006D4517">
        <w:rPr>
          <w:rFonts w:ascii="Calibri" w:hAnsi="Calibri" w:cs="Calibri"/>
        </w:rPr>
        <w:t>your last five working days.</w:t>
      </w:r>
      <w:r>
        <w:br/>
      </w:r>
      <w:r>
        <w:br/>
      </w:r>
      <w:r w:rsidRPr="280006F7" w:rsidR="006D4517">
        <w:rPr>
          <w:rFonts w:ascii="Calibri" w:hAnsi="Calibri" w:cs="Calibri"/>
        </w:rPr>
        <w:t xml:space="preserve">Q8 Give an approximate </w:t>
      </w:r>
      <w:r w:rsidRPr="280006F7" w:rsidR="006D4517">
        <w:rPr>
          <w:rFonts w:ascii="Calibri" w:hAnsi="Calibri" w:cs="Calibri"/>
        </w:rPr>
        <w:t>indication</w:t>
      </w:r>
      <w:r w:rsidRPr="280006F7" w:rsidR="006D4517">
        <w:rPr>
          <w:rFonts w:ascii="Calibri" w:hAnsi="Calibri" w:cs="Calibri"/>
        </w:rPr>
        <w:t xml:space="preserve"> of the </w:t>
      </w:r>
      <w:r w:rsidRPr="280006F7" w:rsidR="006D4517">
        <w:rPr>
          <w:rFonts w:ascii="Calibri" w:hAnsi="Calibri" w:cs="Calibri"/>
        </w:rPr>
        <w:t>portion</w:t>
      </w:r>
      <w:r w:rsidRPr="280006F7" w:rsidR="006D4517">
        <w:rPr>
          <w:rFonts w:ascii="Calibri" w:hAnsi="Calibri" w:cs="Calibri"/>
        </w:rPr>
        <w:t xml:space="preserve"> of time you spent on each activity. </w:t>
      </w:r>
      <w:r>
        <w:br/>
      </w:r>
      <w:r>
        <w:br/>
      </w:r>
      <w:r w:rsidRPr="280006F7" w:rsidR="006D4517">
        <w:rPr>
          <w:rFonts w:ascii="Calibri" w:hAnsi="Calibri" w:cs="Calibri"/>
        </w:rPr>
        <w:t>Total values will need to sum to 100.   </w:t>
      </w:r>
    </w:p>
    <w:p w:rsidRPr="003A1B01" w:rsidR="00BF279E" w:rsidRDefault="006D4517" w14:paraId="7335EF2E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Attending meetings</w:t>
      </w:r>
    </w:p>
    <w:p w:rsidRPr="003A1B01" w:rsidR="00BF279E" w:rsidRDefault="006D4517" w14:paraId="7335EF2F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Collecting or analysing data</w:t>
      </w:r>
    </w:p>
    <w:p w:rsidRPr="003A1B01" w:rsidR="00BF279E" w:rsidRDefault="006D4517" w14:paraId="7335EF30" w14:textId="42A5F94B">
      <w:pPr>
        <w:pStyle w:val="ListParagraph"/>
        <w:keepNext w:val="1"/>
        <w:ind w:left="0"/>
        <w:rPr>
          <w:rFonts w:ascii="Calibri" w:hAnsi="Calibri" w:cs="Calibri"/>
        </w:rPr>
      </w:pPr>
      <w:r w:rsidRPr="280006F7" w:rsidR="006D4517">
        <w:rPr>
          <w:rFonts w:ascii="Calibri" w:hAnsi="Calibri" w:cs="Calibri"/>
        </w:rPr>
        <w:t xml:space="preserve"> _______ Organis</w:t>
      </w:r>
      <w:r w:rsidRPr="280006F7" w:rsidR="3AA26FCD">
        <w:rPr>
          <w:rFonts w:ascii="Calibri" w:hAnsi="Calibri" w:cs="Calibri"/>
        </w:rPr>
        <w:t>ing</w:t>
      </w:r>
      <w:r w:rsidRPr="280006F7" w:rsidR="006D4517">
        <w:rPr>
          <w:rFonts w:ascii="Calibri" w:hAnsi="Calibri" w:cs="Calibri"/>
        </w:rPr>
        <w:t xml:space="preserve"> information (filing, s</w:t>
      </w:r>
      <w:r w:rsidRPr="280006F7" w:rsidR="006D4517">
        <w:rPr>
          <w:rFonts w:ascii="Calibri" w:hAnsi="Calibri" w:cs="Calibri"/>
        </w:rPr>
        <w:t xml:space="preserve">orting </w:t>
      </w:r>
      <w:r w:rsidRPr="280006F7" w:rsidR="006D4517">
        <w:rPr>
          <w:rFonts w:ascii="Calibri" w:hAnsi="Calibri" w:cs="Calibri"/>
        </w:rPr>
        <w:t>or checking)</w:t>
      </w:r>
    </w:p>
    <w:p w:rsidRPr="003A1B01" w:rsidR="00BF279E" w:rsidRDefault="006D4517" w14:paraId="7335EF31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Presenting evidence (verbal or written reports), including preparation activities</w:t>
      </w:r>
    </w:p>
    <w:p w:rsidRPr="003A1B01" w:rsidR="00BF279E" w:rsidRDefault="006D4517" w14:paraId="7335EF32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Providing information or research expertise</w:t>
      </w:r>
    </w:p>
    <w:p w:rsidRPr="003A1B01" w:rsidR="00BF279E" w:rsidRDefault="006D4517" w14:paraId="7335EF33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Requesting information</w:t>
      </w:r>
    </w:p>
    <w:p w:rsidRPr="003A1B01" w:rsidR="00BF279E" w:rsidRDefault="006D4517" w14:paraId="7335EF34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Self-learning activities (formal or informal)</w:t>
      </w:r>
    </w:p>
    <w:p w:rsidRPr="003A1B01" w:rsidR="00BF279E" w:rsidRDefault="006D4517" w14:paraId="7335EF35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Training others</w:t>
      </w:r>
    </w:p>
    <w:p w:rsidRPr="003A1B01" w:rsidR="00BF279E" w:rsidRDefault="006D4517" w14:paraId="7335EF36" w14:textId="77777777">
      <w:pPr>
        <w:pStyle w:val="ListParagraph"/>
        <w:keepNext/>
        <w:ind w:left="0"/>
        <w:rPr>
          <w:rFonts w:ascii="Calibri" w:hAnsi="Calibri" w:cs="Calibri"/>
        </w:rPr>
      </w:pPr>
      <w:r w:rsidRPr="003A1B01">
        <w:rPr>
          <w:rFonts w:ascii="Calibri" w:hAnsi="Calibri" w:cs="Calibri"/>
        </w:rPr>
        <w:t xml:space="preserve"> _______ Other</w:t>
      </w:r>
    </w:p>
    <w:p w:rsidRPr="003A1B01" w:rsidR="00BF279E" w:rsidRDefault="00BF279E" w14:paraId="7335EF3D" w14:textId="77777777">
      <w:pPr>
        <w:rPr>
          <w:rFonts w:ascii="Calibri" w:hAnsi="Calibri" w:cs="Calibri"/>
        </w:rPr>
      </w:pPr>
    </w:p>
    <w:p w:rsidRPr="003A1B01" w:rsidR="00BF279E" w:rsidRDefault="006D4517" w14:paraId="7335EF3E" w14:textId="7BC72027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9 Describe any activities you had planned to undertake but did not do so, and feel free to explain why.</w:t>
      </w:r>
    </w:p>
    <w:p w:rsidRPr="003A1B01" w:rsidR="00BF279E" w:rsidRDefault="006D4517" w14:paraId="7335EF3F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6D4517" w14:paraId="7335EF53" w14:textId="411E7E2F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10 Describe your interactions with your local authority colleagues. </w:t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What worked well and what challenges did you encounter? </w:t>
      </w:r>
      <w:r w:rsidRPr="003A1B01">
        <w:rPr>
          <w:rFonts w:ascii="Calibri" w:hAnsi="Calibri" w:cs="Calibri"/>
        </w:rPr>
        <w:br/>
      </w:r>
      <w:r w:rsidRPr="003A1B01" w:rsidR="00AB4111">
        <w:rPr>
          <w:rFonts w:ascii="Calibri" w:hAnsi="Calibri" w:cs="Calibri"/>
        </w:rPr>
        <w:br/>
      </w:r>
      <w:r w:rsidRPr="003A1B01">
        <w:rPr>
          <w:rFonts w:ascii="Calibri" w:hAnsi="Calibri" w:cs="Calibri"/>
        </w:rPr>
        <w:t>You can go into as much detail as you want and please remember that this diary will be kept confidential.</w:t>
      </w:r>
    </w:p>
    <w:p w:rsidRPr="003A1B01" w:rsidR="00BF279E" w:rsidRDefault="006D4517" w14:paraId="7335EF54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BF279E" w14:paraId="7335EF5B" w14:textId="77777777">
      <w:pPr>
        <w:rPr>
          <w:rFonts w:ascii="Calibri" w:hAnsi="Calibri" w:cs="Calibri"/>
        </w:rPr>
      </w:pPr>
    </w:p>
    <w:p w:rsidRPr="003A1B01" w:rsidR="00BF279E" w:rsidRDefault="006D4517" w14:paraId="7335EF5C" w14:textId="0BE51CEC">
      <w:pPr>
        <w:keepNext/>
        <w:rPr>
          <w:rFonts w:ascii="Calibri" w:hAnsi="Calibri" w:cs="Calibri"/>
        </w:rPr>
      </w:pPr>
      <w:r w:rsidRPr="003A1B01">
        <w:rPr>
          <w:rFonts w:ascii="Calibri" w:hAnsi="Calibri" w:cs="Calibri"/>
        </w:rPr>
        <w:t>Q11 Please use the space below to reflect on how you view your job role and anything else you think would be useful for us to know about your day-to-day work life.</w:t>
      </w:r>
    </w:p>
    <w:p w:rsidRPr="003A1B01" w:rsidR="00BF279E" w:rsidRDefault="006D4517" w14:paraId="7335EF61" w14:textId="77777777">
      <w:pPr>
        <w:pStyle w:val="TextEntryLine"/>
        <w:ind w:firstLine="400"/>
        <w:rPr>
          <w:rFonts w:ascii="Calibri" w:hAnsi="Calibri" w:cs="Calibri"/>
        </w:rPr>
      </w:pPr>
      <w:r w:rsidRPr="003A1B01">
        <w:rPr>
          <w:rFonts w:ascii="Calibri" w:hAnsi="Calibri" w:cs="Calibri"/>
        </w:rPr>
        <w:t>________________________________________________________________</w:t>
      </w:r>
    </w:p>
    <w:p w:rsidRPr="003A1B01" w:rsidR="00BF279E" w:rsidRDefault="00BF279E" w14:paraId="7335EF62" w14:textId="77777777">
      <w:pPr>
        <w:rPr>
          <w:rFonts w:ascii="Calibri" w:hAnsi="Calibri" w:cs="Calibri"/>
        </w:rPr>
      </w:pPr>
    </w:p>
    <w:p w:rsidRPr="003A1B01" w:rsidR="00BF279E" w:rsidRDefault="006D4517" w14:paraId="7335EF71" w14:textId="01BF2E57">
      <w:pPr>
        <w:keepNext/>
        <w:pBdr>
          <w:bottom w:val="single" w:color="auto" w:sz="12" w:space="1"/>
        </w:pBdr>
        <w:rPr>
          <w:rFonts w:ascii="Calibri" w:hAnsi="Calibri" w:cs="Calibri"/>
        </w:rPr>
      </w:pPr>
      <w:r w:rsidRPr="003A1B01">
        <w:rPr>
          <w:rFonts w:ascii="Calibri" w:hAnsi="Calibri" w:cs="Calibri"/>
        </w:rPr>
        <w:t>Q12 We plan to run a follow-up diary study at some point. You are welcome to comment on your experience of completing this diary and suggest improvements.</w:t>
      </w:r>
    </w:p>
    <w:p w:rsidRPr="003A1B01" w:rsidR="00161BB7" w:rsidRDefault="00161BB7" w14:paraId="2E3811BE" w14:textId="77777777">
      <w:pPr>
        <w:pStyle w:val="TextEntryLine"/>
        <w:ind w:firstLine="400"/>
        <w:rPr>
          <w:rFonts w:ascii="Calibri" w:hAnsi="Calibri" w:cs="Calibri"/>
        </w:rPr>
      </w:pPr>
    </w:p>
    <w:p w:rsidRPr="003A1B01" w:rsidR="004B72EA" w:rsidP="004B72EA" w:rsidRDefault="004B72EA" w14:paraId="01D835BC" w14:textId="529C5F88">
      <w:pPr>
        <w:pStyle w:val="TextEntryLine"/>
        <w:numPr>
          <w:ilvl w:val="0"/>
          <w:numId w:val="6"/>
        </w:numPr>
        <w:rPr>
          <w:rFonts w:ascii="Calibri" w:hAnsi="Calibri" w:cs="Calibri"/>
          <w:b/>
          <w:bCs/>
        </w:rPr>
      </w:pPr>
      <w:r w:rsidRPr="003A1B01">
        <w:rPr>
          <w:rFonts w:ascii="Calibri" w:hAnsi="Calibri" w:cs="Calibri"/>
          <w:b/>
          <w:bCs/>
        </w:rPr>
        <w:t>Changes to Diary questions in wave 2</w:t>
      </w:r>
    </w:p>
    <w:p w:rsidR="00161BB7" w:rsidP="00AA1565" w:rsidRDefault="00AA1565" w14:paraId="05F7CF91" w14:textId="37AFD1A8">
      <w:pPr>
        <w:pStyle w:val="TextEntryLine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questions for </w:t>
      </w:r>
      <w:r w:rsidRPr="003A1B01" w:rsidR="004B72EA">
        <w:rPr>
          <w:rFonts w:ascii="Calibri" w:hAnsi="Calibri" w:cs="Calibri"/>
        </w:rPr>
        <w:t>Wave 2 were similar to Wave 1</w:t>
      </w:r>
      <w:r w:rsidR="00E829DA">
        <w:rPr>
          <w:rFonts w:ascii="Calibri" w:hAnsi="Calibri" w:cs="Calibri"/>
        </w:rPr>
        <w:t xml:space="preserve">. It included an </w:t>
      </w:r>
      <w:r w:rsidR="00A5198B">
        <w:rPr>
          <w:rFonts w:ascii="Calibri" w:hAnsi="Calibri" w:cs="Calibri"/>
        </w:rPr>
        <w:t>addititonal question "</w:t>
      </w:r>
      <w:r w:rsidRPr="00A5198B" w:rsidR="00A5198B">
        <w:rPr>
          <w:rFonts w:ascii="Calibri" w:hAnsi="Calibri" w:cs="Calibri"/>
          <w:i/>
          <w:iCs/>
        </w:rPr>
        <w:t>What helps or hinders your job role?</w:t>
      </w:r>
      <w:r w:rsidR="00A5198B">
        <w:rPr>
          <w:rFonts w:ascii="Calibri" w:hAnsi="Calibri" w:cs="Calibri"/>
        </w:rPr>
        <w:t xml:space="preserve">" and </w:t>
      </w:r>
      <w:r w:rsidR="00A5198B">
        <w:rPr>
          <w:rFonts w:ascii="Calibri" w:hAnsi="Calibri" w:cs="Calibri"/>
        </w:rPr>
        <w:t>did not include Q12</w:t>
      </w:r>
      <w:r w:rsidR="00DA10B2">
        <w:rPr>
          <w:rFonts w:ascii="Calibri" w:hAnsi="Calibri" w:cs="Calibri"/>
        </w:rPr>
        <w:t xml:space="preserve">. </w:t>
      </w:r>
      <w:r w:rsidR="00842233">
        <w:rPr>
          <w:rFonts w:ascii="Calibri" w:hAnsi="Calibri" w:cs="Calibri"/>
        </w:rPr>
        <w:t>P</w:t>
      </w:r>
      <w:r w:rsidR="000E3684">
        <w:rPr>
          <w:rFonts w:ascii="Calibri" w:hAnsi="Calibri" w:cs="Calibri"/>
        </w:rPr>
        <w:t xml:space="preserve">rompts </w:t>
      </w:r>
      <w:r w:rsidR="008B1C42">
        <w:rPr>
          <w:rFonts w:ascii="Calibri" w:hAnsi="Calibri" w:cs="Calibri"/>
        </w:rPr>
        <w:t xml:space="preserve">and spaces </w:t>
      </w:r>
      <w:r w:rsidR="000E3684">
        <w:rPr>
          <w:rFonts w:ascii="Calibri" w:hAnsi="Calibri" w:cs="Calibri"/>
        </w:rPr>
        <w:t xml:space="preserve">were added </w:t>
      </w:r>
      <w:r w:rsidR="008B1C42">
        <w:rPr>
          <w:rFonts w:ascii="Calibri" w:hAnsi="Calibri" w:cs="Calibri"/>
        </w:rPr>
        <w:t>to</w:t>
      </w:r>
      <w:r w:rsidR="00842233">
        <w:rPr>
          <w:rFonts w:ascii="Calibri" w:hAnsi="Calibri" w:cs="Calibri"/>
        </w:rPr>
        <w:t xml:space="preserve"> </w:t>
      </w:r>
      <w:r w:rsidR="00907B14">
        <w:rPr>
          <w:rFonts w:ascii="Calibri" w:hAnsi="Calibri" w:cs="Calibri"/>
        </w:rPr>
        <w:t>help encourage fuller responses</w:t>
      </w:r>
      <w:r w:rsidR="00FA01C2">
        <w:rPr>
          <w:rFonts w:ascii="Calibri" w:hAnsi="Calibri" w:cs="Calibri"/>
        </w:rPr>
        <w:t xml:space="preserve"> to the questions</w:t>
      </w:r>
      <w:r w:rsidR="00907B14">
        <w:rPr>
          <w:rFonts w:ascii="Calibri" w:hAnsi="Calibri" w:cs="Calibri"/>
        </w:rPr>
        <w:t xml:space="preserve">. For example, </w:t>
      </w:r>
      <w:r w:rsidR="00EC6476">
        <w:rPr>
          <w:rFonts w:ascii="Calibri" w:hAnsi="Calibri" w:cs="Calibri"/>
        </w:rPr>
        <w:t xml:space="preserve">in </w:t>
      </w:r>
      <w:r w:rsidR="00DA10B2">
        <w:rPr>
          <w:rFonts w:ascii="Calibri" w:hAnsi="Calibri" w:cs="Calibri"/>
        </w:rPr>
        <w:t xml:space="preserve">Question 3, </w:t>
      </w:r>
      <w:r>
        <w:rPr>
          <w:rFonts w:ascii="Calibri" w:hAnsi="Calibri" w:cs="Calibri"/>
        </w:rPr>
        <w:t>a prompt was added e.g. "</w:t>
      </w:r>
      <w:r w:rsidRPr="00FA01C2">
        <w:rPr>
          <w:rFonts w:ascii="Calibri" w:hAnsi="Calibri" w:cs="Calibri"/>
          <w:i/>
          <w:iCs/>
        </w:rPr>
        <w:t>Activity 1</w:t>
      </w:r>
      <w:r>
        <w:rPr>
          <w:rFonts w:ascii="Calibri" w:hAnsi="Calibri" w:cs="Calibri"/>
        </w:rPr>
        <w:t>" was replaced with "</w:t>
      </w:r>
      <w:r w:rsidRPr="00FA01C2">
        <w:rPr>
          <w:rFonts w:ascii="Calibri" w:hAnsi="Calibri" w:cs="Calibri"/>
          <w:i/>
          <w:iCs/>
        </w:rPr>
        <w:t>Activity 1 - Describe the activity, purpose and context</w:t>
      </w:r>
      <w:r w:rsidRPr="00AA1565">
        <w:rPr>
          <w:rFonts w:ascii="Calibri" w:hAnsi="Calibri" w:cs="Calibri"/>
        </w:rPr>
        <w:t>"</w:t>
      </w:r>
      <w:r w:rsidR="00EC6476">
        <w:rPr>
          <w:rFonts w:ascii="Calibri" w:hAnsi="Calibri" w:cs="Calibri"/>
        </w:rPr>
        <w:t xml:space="preserve">, and </w:t>
      </w:r>
      <w:r w:rsidR="009276D3">
        <w:rPr>
          <w:rFonts w:ascii="Calibri" w:hAnsi="Calibri" w:cs="Calibri"/>
        </w:rPr>
        <w:t xml:space="preserve">the original </w:t>
      </w:r>
      <w:r w:rsidR="00EC6476">
        <w:rPr>
          <w:rFonts w:ascii="Calibri" w:hAnsi="Calibri" w:cs="Calibri"/>
        </w:rPr>
        <w:t>Question 10</w:t>
      </w:r>
      <w:r w:rsidR="009276D3">
        <w:rPr>
          <w:rFonts w:ascii="Calibri" w:hAnsi="Calibri" w:cs="Calibri"/>
        </w:rPr>
        <w:t xml:space="preserve"> </w:t>
      </w:r>
      <w:r w:rsidR="00FA01C2">
        <w:rPr>
          <w:rFonts w:ascii="Calibri" w:hAnsi="Calibri" w:cs="Calibri"/>
        </w:rPr>
        <w:t>had two separate spaces allowing separate responses for: "</w:t>
      </w:r>
      <w:r w:rsidRPr="00FA01C2" w:rsidR="00FA01C2">
        <w:rPr>
          <w:rFonts w:ascii="Calibri" w:hAnsi="Calibri" w:cs="Calibri"/>
          <w:i/>
          <w:iCs/>
        </w:rPr>
        <w:t>What worked well?</w:t>
      </w:r>
      <w:r w:rsidR="00FA01C2">
        <w:rPr>
          <w:rFonts w:ascii="Calibri" w:hAnsi="Calibri" w:cs="Calibri"/>
        </w:rPr>
        <w:t>" and "</w:t>
      </w:r>
      <w:r w:rsidRPr="00FA01C2" w:rsidR="00FA01C2">
        <w:rPr>
          <w:rFonts w:ascii="Calibri" w:hAnsi="Calibri" w:cs="Calibri"/>
          <w:i/>
          <w:iCs/>
        </w:rPr>
        <w:t>What challenges did you encounter?</w:t>
      </w:r>
      <w:r w:rsidR="00FA01C2">
        <w:rPr>
          <w:rFonts w:ascii="Calibri" w:hAnsi="Calibri" w:cs="Calibri"/>
        </w:rPr>
        <w:t>".</w:t>
      </w:r>
      <w:r w:rsidRPr="00E829DA" w:rsidR="00E829DA">
        <w:t xml:space="preserve"> </w:t>
      </w:r>
    </w:p>
    <w:sectPr w:rsidR="00161BB7">
      <w:footerReference w:type="even" r:id="rId11"/>
      <w:footerReference w:type="default" r:id="rId12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F48CE" w:rsidRDefault="000F48CE" w14:paraId="6DE1068C" w14:textId="77777777">
      <w:pPr>
        <w:spacing w:line="240" w:lineRule="auto"/>
      </w:pPr>
      <w:r>
        <w:separator/>
      </w:r>
    </w:p>
  </w:endnote>
  <w:endnote w:type="continuationSeparator" w:id="0">
    <w:p w:rsidR="000F48CE" w:rsidRDefault="000F48CE" w14:paraId="610A7079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D4517" w:rsidP="005D561C" w:rsidRDefault="006D4517" w14:paraId="7335EF85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6D4517" w:rsidP="00EB001B" w:rsidRDefault="006D4517" w14:paraId="7335EF86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D4517" w:rsidP="005D561C" w:rsidRDefault="006D4517" w14:paraId="7335EF87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6D4517" w:rsidRDefault="006D4517" w14:paraId="7335EF8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F48CE" w:rsidRDefault="000F48CE" w14:paraId="5271C338" w14:textId="77777777">
      <w:pPr>
        <w:spacing w:line="240" w:lineRule="auto"/>
      </w:pPr>
      <w:r>
        <w:separator/>
      </w:r>
    </w:p>
  </w:footnote>
  <w:footnote w:type="continuationSeparator" w:id="0">
    <w:p w:rsidR="000F48CE" w:rsidRDefault="000F48CE" w14:paraId="4D068C3B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9D8335B"/>
    <w:multiLevelType w:val="hybridMultilevel"/>
    <w:tmpl w:val="D8749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D6280"/>
    <w:multiLevelType w:val="hybridMultilevel"/>
    <w:tmpl w:val="DA00EE94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F25E9D"/>
    <w:multiLevelType w:val="hybridMultilevel"/>
    <w:tmpl w:val="8F46DE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hAnsi="Courier New" w:eastAsia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eastAsia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19310036">
    <w:abstractNumId w:val="5"/>
  </w:num>
  <w:num w:numId="2" w16cid:durableId="614140419">
    <w:abstractNumId w:val="4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eastAsia="Courier New" w:cs="Courier New"/>
          <w:color w:val="BFBFBF"/>
          <w:sz w:val="28"/>
          <w:szCs w:val="28"/>
        </w:rPr>
      </w:lvl>
    </w:lvlOverride>
  </w:num>
  <w:num w:numId="3" w16cid:durableId="1010525313">
    <w:abstractNumId w:val="6"/>
  </w:num>
  <w:num w:numId="4" w16cid:durableId="40787200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hAnsi="Courier New" w:eastAsia="Courier New" w:cs="Courier New"/>
          <w:color w:val="BFBFBF"/>
          <w:sz w:val="24"/>
          <w:szCs w:val="24"/>
        </w:rPr>
      </w:lvl>
    </w:lvlOverride>
  </w:num>
  <w:num w:numId="5" w16cid:durableId="80101128">
    <w:abstractNumId w:val="3"/>
  </w:num>
  <w:num w:numId="6" w16cid:durableId="296566603">
    <w:abstractNumId w:val="2"/>
  </w:num>
  <w:num w:numId="7" w16cid:durableId="88357134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40"/>
  <w:embedSystemFonts/>
  <w:trackRevisions w:val="false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9542F"/>
    <w:rsid w:val="000D2E56"/>
    <w:rsid w:val="000E3684"/>
    <w:rsid w:val="000E539A"/>
    <w:rsid w:val="000F48CE"/>
    <w:rsid w:val="00161BB7"/>
    <w:rsid w:val="00287CF5"/>
    <w:rsid w:val="003306FD"/>
    <w:rsid w:val="003A1B01"/>
    <w:rsid w:val="003A697B"/>
    <w:rsid w:val="004B72EA"/>
    <w:rsid w:val="006B0A0F"/>
    <w:rsid w:val="006D4517"/>
    <w:rsid w:val="006E5F8D"/>
    <w:rsid w:val="00710623"/>
    <w:rsid w:val="007F1309"/>
    <w:rsid w:val="00842233"/>
    <w:rsid w:val="008B1C42"/>
    <w:rsid w:val="00907B14"/>
    <w:rsid w:val="009276D3"/>
    <w:rsid w:val="009D1880"/>
    <w:rsid w:val="00A5198B"/>
    <w:rsid w:val="00AA1565"/>
    <w:rsid w:val="00AB4111"/>
    <w:rsid w:val="00AD17A9"/>
    <w:rsid w:val="00AF725E"/>
    <w:rsid w:val="00B1001C"/>
    <w:rsid w:val="00B70267"/>
    <w:rsid w:val="00BF279E"/>
    <w:rsid w:val="00C1498D"/>
    <w:rsid w:val="00C46C4D"/>
    <w:rsid w:val="00DA10B2"/>
    <w:rsid w:val="00E829DA"/>
    <w:rsid w:val="00EC6476"/>
    <w:rsid w:val="00EE552B"/>
    <w:rsid w:val="00F22B15"/>
    <w:rsid w:val="00F40AEB"/>
    <w:rsid w:val="00FA01C2"/>
    <w:rsid w:val="224DA182"/>
    <w:rsid w:val="280006F7"/>
    <w:rsid w:val="3AA26FCD"/>
    <w:rsid w:val="49F2C740"/>
    <w:rsid w:val="60A06F7E"/>
    <w:rsid w:val="6A5F7068"/>
    <w:rsid w:val="6E8BCB2E"/>
    <w:rsid w:val="78D0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EE8B"/>
  <w15:docId w15:val="{AAB9F946-C302-4E6B-A622-CEA2B12EE8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09542F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QTable" w:customStyle="1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color="DDDDDD" w:sz="4" w:space="0"/>
        <w:left w:val="single" w:color="DDDDDD" w:sz="4" w:space="0"/>
        <w:bottom w:val="single" w:color="DDDDDD" w:sz="4" w:space="0"/>
        <w:right w:val="single" w:color="DDDDDD" w:sz="4" w:space="0"/>
        <w:insideV w:val="single" w:color="DDDDDD" w:sz="4" w:space="0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styleId="QQuestionTable" w:customStyle="1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QuestionTable0" w:customStyle="1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QuestionTableBipolar" w:customStyle="1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  <w:shd w:val="clear" w:color="auto" w:fill="auto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TextTable" w:customStyle="1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TextTable0" w:customStyle="1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</w:tcPr>
    </w:tblStylePr>
  </w:style>
  <w:style w:type="table" w:styleId="QVerticalGraphicSliderTable" w:customStyle="1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styleId="QStarSliderTable" w:customStyle="1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styleId="QStandardSliderTable" w:customStyle="1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color="CCCCCC" w:sz="4" w:space="0"/>
        </w:tcBorders>
      </w:tcPr>
    </w:tblStylePr>
  </w:style>
  <w:style w:type="table" w:styleId="QStandardSliderTable0" w:customStyle="1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color="CCCCCC" w:sz="4" w:space="0"/>
        </w:tcBorders>
      </w:tcPr>
    </w:tblStylePr>
  </w:style>
  <w:style w:type="table" w:styleId="QSliderLabelsTable" w:customStyle="1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rSlider" w:customStyle="1">
    <w:name w:val="BarSlider"/>
    <w:basedOn w:val="Normal"/>
    <w:qFormat/>
    <w:pPr>
      <w:pBdr>
        <w:top w:val="single" w:color="499FD1" w:sz="160" w:space="0"/>
      </w:pBdr>
      <w:spacing w:before="80" w:line="240" w:lineRule="auto"/>
    </w:pPr>
  </w:style>
  <w:style w:type="paragraph" w:styleId="QSummary" w:customStyle="1">
    <w:name w:val="QSummary"/>
    <w:basedOn w:val="Normal"/>
    <w:qFormat/>
    <w:rsid w:val="006A7B37"/>
    <w:rPr>
      <w:b/>
    </w:rPr>
  </w:style>
  <w:style w:type="table" w:styleId="QQuestionIconTable" w:customStyle="1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styleId="QLabel" w:customStyle="1">
    <w:name w:val="QLabel"/>
    <w:basedOn w:val="Normal"/>
    <w:qFormat/>
    <w:rsid w:val="006A7B37"/>
    <w:pPr>
      <w:pBdr>
        <w:left w:val="single" w:color="D9D9D9" w:themeColor="background1" w:themeShade="D9" w:sz="4" w:space="4"/>
        <w:right w:val="single" w:color="D9D9D9" w:themeColor="background1" w:themeShade="D9" w:sz="4" w:space="4"/>
      </w:pBdr>
      <w:shd w:val="clear" w:color="auto" w:fill="D9D9D9" w:themeFill="background1" w:themeFillShade="D9"/>
    </w:pPr>
    <w:rPr>
      <w:b/>
      <w:sz w:val="32"/>
    </w:rPr>
  </w:style>
  <w:style w:type="table" w:styleId="QBar" w:customStyle="1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styleId="QBar0" w:customStyle="1">
    <w:name w:val="QBar0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styleId="QCompositeTable" w:customStyle="1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  <w:color w:val="FFFFFF"/>
    </w:rPr>
  </w:style>
  <w:style w:type="paragraph" w:styleId="CompositeLabel" w:customStyle="1">
    <w:name w:val="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styleId="QSkipLogic" w:customStyle="1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styleId="QReusableChoices" w:customStyle="1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styleId="BlockStartLabel" w:customStyle="1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styleId="BlockEndLabel" w:customStyle="1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styleId="BlockSeparator" w:customStyle="1">
    <w:name w:val="BlockSeparator"/>
    <w:basedOn w:val="Normal"/>
    <w:qFormat/>
    <w:pPr>
      <w:pBdr>
        <w:bottom w:val="single" w:color="CCCCCC" w:sz="8" w:space="0"/>
      </w:pBdr>
      <w:spacing w:line="120" w:lineRule="auto"/>
      <w:jc w:val="center"/>
    </w:pPr>
    <w:rPr>
      <w:b/>
      <w:color w:val="CCCCCC"/>
    </w:rPr>
  </w:style>
  <w:style w:type="paragraph" w:styleId="QuestionSeparator" w:customStyle="1">
    <w:name w:val="QuestionSeparator"/>
    <w:basedOn w:val="Normal"/>
    <w:qFormat/>
    <w:pPr>
      <w:pBdr>
        <w:top w:val="dashed" w:color="CCCCCC" w:sz="8" w:space="0"/>
      </w:pBdr>
      <w:spacing w:before="120" w:after="120" w:line="120" w:lineRule="auto"/>
    </w:pPr>
  </w:style>
  <w:style w:type="paragraph" w:styleId="Dropdown" w:customStyle="1">
    <w:name w:val="Dropdown"/>
    <w:basedOn w:val="Normal"/>
    <w:qFormat/>
    <w:pPr>
      <w:pBdr>
        <w:top w:val="single" w:color="CCCCCC" w:sz="4" w:space="4"/>
        <w:left w:val="single" w:color="CCCCCC" w:sz="4" w:space="4"/>
        <w:bottom w:val="single" w:color="CCCCCC" w:sz="4" w:space="4"/>
        <w:right w:val="single" w:color="CCCCCC" w:sz="4" w:space="4"/>
      </w:pBdr>
      <w:spacing w:before="120" w:after="120" w:line="240" w:lineRule="auto"/>
    </w:pPr>
  </w:style>
  <w:style w:type="paragraph" w:styleId="TextEntryLine" w:customStyle="1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/>
    <w:rsid w:val="0013AA00"/>
    <w:pPr>
      <w:pBdr>
        <w:top w:val="single" w:color="D1D9BD" w:sz="4" w:space="4"/>
        <w:left w:val="single" w:color="D1D9BD" w:sz="4" w:space="4"/>
        <w:bottom w:val="single" w:color="D1D9BD" w:sz="4" w:space="4"/>
        <w:right w:val="single" w:color="D1D9BD" w:sz="4" w:space="4"/>
      </w:pBdr>
      <w:shd w:val="clear" w:color="auto" w:fill="EDF2E3"/>
    </w:pPr>
    <w:rPr>
      <w:b/>
      <w:color w:val="809163"/>
    </w:rPr>
  </w:style>
  <w:style w:type="paragraph" w:styleId="SFBlue" w:customStyle="1">
    <w:name w:val="SFBlue"/>
    <w:basedOn w:val="Normal"/>
    <w:qFormat/>
    <w:rsid w:val="0013AB00"/>
    <w:pPr>
      <w:pBdr>
        <w:top w:val="single" w:color="C3CDDB" w:sz="4" w:space="4"/>
        <w:left w:val="single" w:color="C3CDDB" w:sz="4" w:space="4"/>
        <w:bottom w:val="single" w:color="C3CDDB" w:sz="4" w:space="4"/>
        <w:right w:val="single" w:color="C3CDDB" w:sz="4" w:space="4"/>
      </w:pBdr>
      <w:shd w:val="clear" w:color="auto" w:fill="E6ECF5"/>
    </w:pPr>
    <w:rPr>
      <w:b/>
      <w:color w:val="426092"/>
    </w:rPr>
  </w:style>
  <w:style w:type="paragraph" w:styleId="SFPurple" w:customStyle="1">
    <w:name w:val="SFPurple"/>
    <w:basedOn w:val="Normal"/>
    <w:qFormat/>
    <w:rsid w:val="0013AC00"/>
    <w:pPr>
      <w:pBdr>
        <w:top w:val="single" w:color="D1C0D1" w:sz="4" w:space="4"/>
        <w:left w:val="single" w:color="D1C0D1" w:sz="4" w:space="4"/>
        <w:bottom w:val="single" w:color="D1C0D1" w:sz="4" w:space="4"/>
        <w:right w:val="single" w:color="D1C0D1" w:sz="4" w:space="4"/>
      </w:pBdr>
      <w:shd w:val="clear" w:color="auto" w:fill="F2E3F2"/>
    </w:pPr>
    <w:rPr>
      <w:b/>
      <w:color w:val="916391"/>
    </w:rPr>
  </w:style>
  <w:style w:type="paragraph" w:styleId="SFGray" w:customStyle="1">
    <w:name w:val="SFGray"/>
    <w:basedOn w:val="Normal"/>
    <w:qFormat/>
    <w:rsid w:val="0013AD00"/>
    <w:pPr>
      <w:pBdr>
        <w:top w:val="single" w:color="CFCFCF" w:sz="4" w:space="4"/>
        <w:left w:val="single" w:color="CFCFCF" w:sz="4" w:space="4"/>
        <w:bottom w:val="single" w:color="CFCFCF" w:sz="4" w:space="4"/>
        <w:right w:val="single" w:color="CFCFCF" w:sz="4" w:space="4"/>
      </w:pBdr>
      <w:shd w:val="clear" w:color="auto" w:fill="F2F2F2"/>
    </w:pPr>
    <w:rPr>
      <w:b/>
      <w:color w:val="555555"/>
    </w:rPr>
  </w:style>
  <w:style w:type="paragraph" w:styleId="SFRed" w:customStyle="1">
    <w:name w:val="SFRed"/>
    <w:basedOn w:val="Normal"/>
    <w:qFormat/>
    <w:rsid w:val="0013AE00"/>
    <w:pPr>
      <w:pBdr>
        <w:top w:val="single" w:color="700606" w:sz="4" w:space="4"/>
        <w:left w:val="single" w:color="700606" w:sz="4" w:space="4"/>
        <w:bottom w:val="single" w:color="700606" w:sz="4" w:space="4"/>
        <w:right w:val="single" w:color="700606" w:sz="4" w:space="4"/>
      </w:pBdr>
      <w:shd w:val="clear" w:color="auto" w:fill="8C0707"/>
    </w:pPr>
    <w:rPr>
      <w:b/>
      <w:color w:val="FFFFFF"/>
    </w:rPr>
  </w:style>
  <w:style w:type="paragraph" w:styleId="QPlaceholderAlert" w:customStyle="1">
    <w:name w:val="QPlaceholderAlert"/>
    <w:basedOn w:val="Normal"/>
    <w:qFormat/>
    <w:rPr>
      <w:color w:val="FF0000"/>
    </w:rPr>
  </w:style>
  <w:style w:type="character" w:styleId="Heading1Char" w:customStyle="1">
    <w:name w:val="Heading 1 Char"/>
    <w:basedOn w:val="DefaultParagraphFont"/>
    <w:link w:val="Heading1"/>
    <w:uiPriority w:val="9"/>
    <w:rsid w:val="0009542F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image" Target="media/image1.pn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2b6359-5975-4434-8480-d9ddf7484465" xsi:nil="true"/>
    <lcf76f155ced4ddcb4097134ff3c332f xmlns="bb31d874-f56e-4369-ac25-af89cd29a5a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C678B182D534F8AF3F2563C9B06EA" ma:contentTypeVersion="16" ma:contentTypeDescription="Create a new document." ma:contentTypeScope="" ma:versionID="8c2f4db6c0d9e55485492d39da93c92f">
  <xsd:schema xmlns:xsd="http://www.w3.org/2001/XMLSchema" xmlns:xs="http://www.w3.org/2001/XMLSchema" xmlns:p="http://schemas.microsoft.com/office/2006/metadata/properties" xmlns:ns2="bb31d874-f56e-4369-ac25-af89cd29a5a9" xmlns:ns3="ab2b6359-5975-4434-8480-d9ddf7484465" targetNamespace="http://schemas.microsoft.com/office/2006/metadata/properties" ma:root="true" ma:fieldsID="2c77c9055a2c090e5f7b004825c0242b" ns2:_="" ns3:_="">
    <xsd:import namespace="bb31d874-f56e-4369-ac25-af89cd29a5a9"/>
    <xsd:import namespace="ab2b6359-5975-4434-8480-d9ddf7484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1d874-f56e-4369-ac25-af89cd29a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b6359-5975-4434-8480-d9ddf74844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8537e15-5d8d-4bae-8dd2-d7a95c8c7df1}" ma:internalName="TaxCatchAll" ma:showField="CatchAllData" ma:web="ab2b6359-5975-4434-8480-d9ddf74844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C0899E-D9D4-43F8-883C-448982F48E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A0D5A6-9B2A-4714-8742-59D6E0ED3433}">
  <ds:schemaRefs>
    <ds:schemaRef ds:uri="http://schemas.microsoft.com/office/2006/metadata/properties"/>
    <ds:schemaRef ds:uri="http://schemas.microsoft.com/office/infopath/2007/PartnerControls"/>
    <ds:schemaRef ds:uri="ab2b6359-5975-4434-8480-d9ddf7484465"/>
    <ds:schemaRef ds:uri="bb31d874-f56e-4369-ac25-af89cd29a5a9"/>
  </ds:schemaRefs>
</ds:datastoreItem>
</file>

<file path=customXml/itemProps3.xml><?xml version="1.0" encoding="utf-8"?>
<ds:datastoreItem xmlns:ds="http://schemas.openxmlformats.org/officeDocument/2006/customXml" ds:itemID="{B880EE3A-D50B-490E-8908-B29F20191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31d874-f56e-4369-ac25-af89cd29a5a9"/>
    <ds:schemaRef ds:uri="ab2b6359-5975-4434-8480-d9ddf7484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Qualtric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RN Diary Spring 2022 Day 5</dc:title>
  <dc:subject/>
  <dc:creator>Qualtrics</dc:creator>
  <keywords/>
  <dc:description/>
  <lastModifiedBy>Stansfield, Claire</lastModifiedBy>
  <revision>34</revision>
  <dcterms:created xsi:type="dcterms:W3CDTF">2022-05-23T11:37:00.0000000Z</dcterms:created>
  <dcterms:modified xsi:type="dcterms:W3CDTF">2025-04-11T14:21:41.94030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C678B182D534F8AF3F2563C9B06EA</vt:lpwstr>
  </property>
</Properties>
</file>